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39CF0" w14:textId="77777777" w:rsidR="00AE2AE9" w:rsidRPr="00624926" w:rsidRDefault="00000000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>
        <w:rPr>
          <w:rFonts w:ascii="Cambria" w:hAnsi="Cambria"/>
          <w:bCs/>
          <w:noProof/>
          <w:sz w:val="32"/>
          <w:szCs w:val="32"/>
          <w:lang w:val="en-CA" w:eastAsia="en-CA"/>
        </w:rPr>
        <w:pict w14:anchorId="3CAF212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-6pt;margin-top:-3pt;width:30.75pt;height:36pt;z-index:1;mso-wrap-edited:f" wrapcoords="-57 0 -57 21551 21600 21551 21600 0 -57 0">
            <v:imagedata r:id="rId7" o:title="Consort-Logo-Graphic-30-12-071"/>
          </v:shape>
        </w:pict>
      </w:r>
      <w:r w:rsidR="00AE2AE9" w:rsidRP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="00AE2AE9"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3A38959B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4AE44909" w14:textId="77777777" w:rsidTr="43A7DC8E">
        <w:tc>
          <w:tcPr>
            <w:tcW w:w="2088" w:type="dxa"/>
            <w:shd w:val="clear" w:color="auto" w:fill="C6D9F1"/>
            <w:vAlign w:val="bottom"/>
          </w:tcPr>
          <w:p w14:paraId="27D01CDF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75F06E60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23C75123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308073B9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5C1E371D" w14:textId="77777777" w:rsidTr="43A7DC8E">
        <w:tc>
          <w:tcPr>
            <w:tcW w:w="15498" w:type="dxa"/>
            <w:gridSpan w:val="4"/>
          </w:tcPr>
          <w:p w14:paraId="32D2CD64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598EEEFF" w14:textId="77777777" w:rsidTr="43A7DC8E">
        <w:tc>
          <w:tcPr>
            <w:tcW w:w="2088" w:type="dxa"/>
            <w:vMerge w:val="restart"/>
          </w:tcPr>
          <w:p w14:paraId="0E353FC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BDDADB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25ECE59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3A1F305B" w14:textId="620E7C61" w:rsidR="009F1A00" w:rsidRPr="00F33427" w:rsidRDefault="6FFAF28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1</w:t>
            </w:r>
          </w:p>
        </w:tc>
      </w:tr>
      <w:tr w:rsidR="009F1A00" w:rsidRPr="00F33427" w14:paraId="12297F51" w14:textId="77777777" w:rsidTr="43A7DC8E">
        <w:tc>
          <w:tcPr>
            <w:tcW w:w="2088" w:type="dxa"/>
            <w:vMerge/>
          </w:tcPr>
          <w:p w14:paraId="5B73819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93FF06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24F651C6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18ABCECE" w14:textId="49309D34" w:rsidR="009F1A00" w:rsidRPr="00F33427" w:rsidRDefault="4082D44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1</w:t>
            </w:r>
          </w:p>
        </w:tc>
      </w:tr>
      <w:tr w:rsidR="00536A68" w:rsidRPr="00F33427" w14:paraId="4C7B801F" w14:textId="77777777" w:rsidTr="43A7DC8E">
        <w:tc>
          <w:tcPr>
            <w:tcW w:w="15498" w:type="dxa"/>
            <w:gridSpan w:val="4"/>
          </w:tcPr>
          <w:p w14:paraId="5D060F08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1A52CB5D" w14:textId="77777777" w:rsidTr="43A7DC8E">
        <w:tc>
          <w:tcPr>
            <w:tcW w:w="2088" w:type="dxa"/>
            <w:vMerge w:val="restart"/>
          </w:tcPr>
          <w:p w14:paraId="38EEF36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41FCEE4B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F4E8359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2211A77B" w14:textId="4DD2A7AE" w:rsidR="009F1A00" w:rsidRPr="00F33427" w:rsidRDefault="421C5B3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2</w:t>
            </w:r>
          </w:p>
        </w:tc>
      </w:tr>
      <w:tr w:rsidR="009F1A00" w:rsidRPr="00F33427" w14:paraId="0A3C241A" w14:textId="77777777" w:rsidTr="43A7DC8E">
        <w:trPr>
          <w:trHeight w:val="413"/>
        </w:trPr>
        <w:tc>
          <w:tcPr>
            <w:tcW w:w="2088" w:type="dxa"/>
            <w:vMerge/>
          </w:tcPr>
          <w:p w14:paraId="755072A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A4BF9B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3FB6C09C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6107FB2F" w14:textId="00B67377" w:rsidR="009F1A00" w:rsidRPr="00F33427" w:rsidRDefault="2DAFCFC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2</w:t>
            </w:r>
          </w:p>
        </w:tc>
      </w:tr>
      <w:tr w:rsidR="00536A68" w:rsidRPr="00F33427" w14:paraId="32B349FC" w14:textId="77777777" w:rsidTr="43A7DC8E">
        <w:tc>
          <w:tcPr>
            <w:tcW w:w="15498" w:type="dxa"/>
            <w:gridSpan w:val="4"/>
          </w:tcPr>
          <w:p w14:paraId="4041ADBF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7F3CED10" w14:textId="77777777" w:rsidTr="43A7DC8E">
        <w:tc>
          <w:tcPr>
            <w:tcW w:w="2088" w:type="dxa"/>
            <w:vMerge w:val="restart"/>
          </w:tcPr>
          <w:p w14:paraId="232A1AF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21596E71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7EEEB06D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25F33B76" w14:textId="2A856DE0" w:rsidR="009F1A00" w:rsidRPr="00F33427" w:rsidRDefault="7CCDFDF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3</w:t>
            </w:r>
          </w:p>
        </w:tc>
      </w:tr>
      <w:tr w:rsidR="009F1A00" w:rsidRPr="00A33398" w14:paraId="1808D69A" w14:textId="77777777" w:rsidTr="43A7DC8E">
        <w:trPr>
          <w:trHeight w:val="305"/>
        </w:trPr>
        <w:tc>
          <w:tcPr>
            <w:tcW w:w="2088" w:type="dxa"/>
            <w:vMerge/>
          </w:tcPr>
          <w:p w14:paraId="5F5F7EC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D8FEE83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45BDFD58" w14:textId="77777777" w:rsidR="009F1A00" w:rsidRPr="00A33398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A33398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24ACE639" w14:textId="67AFC5D6" w:rsidR="009F1A00" w:rsidRPr="00A33398" w:rsidRDefault="51287C61" w:rsidP="43A7DC8E">
            <w:pPr>
              <w:rPr>
                <w:rFonts w:ascii="Arial" w:hAnsi="Arial" w:cs="Arial"/>
                <w:sz w:val="22"/>
                <w:szCs w:val="22"/>
              </w:rPr>
            </w:pPr>
            <w:r w:rsidRPr="00A33398">
              <w:rPr>
                <w:rFonts w:ascii="Arial" w:hAnsi="Arial" w:cs="Arial"/>
                <w:sz w:val="22"/>
                <w:szCs w:val="22"/>
              </w:rPr>
              <w:t>p.</w:t>
            </w:r>
            <w:r w:rsidR="00A33398" w:rsidRPr="00A3339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14:paraId="19EBD4AA" w14:textId="77777777" w:rsidTr="43A7DC8E">
        <w:tc>
          <w:tcPr>
            <w:tcW w:w="2088" w:type="dxa"/>
            <w:vMerge w:val="restart"/>
          </w:tcPr>
          <w:p w14:paraId="261D86C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55C80F94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770A7CB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685EDA5B" w14:textId="7C40853A" w:rsidR="009F1A00" w:rsidRPr="00F33427" w:rsidRDefault="631491D1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3</w:t>
            </w:r>
          </w:p>
        </w:tc>
      </w:tr>
      <w:tr w:rsidR="009F1A00" w:rsidRPr="00F33427" w14:paraId="40A580C8" w14:textId="77777777" w:rsidTr="43A7DC8E">
        <w:tc>
          <w:tcPr>
            <w:tcW w:w="2088" w:type="dxa"/>
            <w:vMerge/>
          </w:tcPr>
          <w:p w14:paraId="074A3E0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63B265B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663B3C4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0984A473" w14:textId="7E86BA45" w:rsidR="009F1A00" w:rsidRPr="00F33427" w:rsidRDefault="35CE6A4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3</w:t>
            </w:r>
          </w:p>
        </w:tc>
      </w:tr>
      <w:tr w:rsidR="00433F8E" w:rsidRPr="00F33427" w14:paraId="24F99445" w14:textId="77777777" w:rsidTr="43A7DC8E">
        <w:tc>
          <w:tcPr>
            <w:tcW w:w="2088" w:type="dxa"/>
          </w:tcPr>
          <w:p w14:paraId="284A4A8E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51AF184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35B03D2E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4527DA96" w14:textId="1C7A5882" w:rsidR="00433F8E" w:rsidRPr="00F33427" w:rsidRDefault="7AA1AB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3</w:t>
            </w:r>
          </w:p>
        </w:tc>
      </w:tr>
      <w:tr w:rsidR="001A321A" w:rsidRPr="00F33427" w14:paraId="54165A4B" w14:textId="77777777" w:rsidTr="43A7DC8E">
        <w:tc>
          <w:tcPr>
            <w:tcW w:w="2088" w:type="dxa"/>
          </w:tcPr>
          <w:p w14:paraId="15B9E48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177FB64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198088F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7313A7B9" w14:textId="4953F9C2" w:rsidR="001A321A" w:rsidRPr="00F33427" w:rsidRDefault="0305698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3-p.4</w:t>
            </w:r>
          </w:p>
        </w:tc>
      </w:tr>
      <w:tr w:rsidR="009F1A00" w:rsidRPr="00F33427" w14:paraId="3ED191A0" w14:textId="77777777" w:rsidTr="43A7DC8E">
        <w:tc>
          <w:tcPr>
            <w:tcW w:w="2088" w:type="dxa"/>
            <w:vMerge w:val="restart"/>
          </w:tcPr>
          <w:p w14:paraId="7892D34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33C01114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A5BEE6D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63D6B458" w14:textId="5AA0694A" w:rsidR="009F1A00" w:rsidRPr="00F33427" w:rsidRDefault="1805ABB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4</w:t>
            </w:r>
          </w:p>
        </w:tc>
      </w:tr>
      <w:tr w:rsidR="009F1A00" w:rsidRPr="00F33427" w14:paraId="32858EEC" w14:textId="77777777" w:rsidTr="43A7DC8E">
        <w:tc>
          <w:tcPr>
            <w:tcW w:w="2088" w:type="dxa"/>
            <w:vMerge/>
          </w:tcPr>
          <w:p w14:paraId="08CC720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6404F24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C28D992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162F6014" w14:textId="610AC739" w:rsidR="009F1A00" w:rsidRPr="00F33427" w:rsidRDefault="636960F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4</w:t>
            </w:r>
          </w:p>
        </w:tc>
      </w:tr>
      <w:tr w:rsidR="00F10F4E" w:rsidRPr="00F33427" w14:paraId="498D02AD" w14:textId="77777777" w:rsidTr="43A7DC8E">
        <w:tc>
          <w:tcPr>
            <w:tcW w:w="2088" w:type="dxa"/>
          </w:tcPr>
          <w:p w14:paraId="48C8BB4A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7C5F1A1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5FD38EF8" w14:textId="77777777" w:rsidR="00F10F4E" w:rsidRPr="00A33398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A33398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5220A5FF" w14:textId="4AE55625" w:rsidR="00F10F4E" w:rsidRPr="00A33398" w:rsidRDefault="00A33398" w:rsidP="43A7DC8E">
            <w:pPr>
              <w:rPr>
                <w:rFonts w:ascii="Arial" w:hAnsi="Arial" w:cs="Arial"/>
                <w:sz w:val="22"/>
                <w:szCs w:val="22"/>
              </w:rPr>
            </w:pPr>
            <w:r w:rsidRPr="00A33398">
              <w:rPr>
                <w:rFonts w:ascii="Arial" w:hAnsi="Arial" w:cs="Arial"/>
                <w:sz w:val="22"/>
                <w:szCs w:val="22"/>
              </w:rPr>
              <w:t>p.3-5</w:t>
            </w:r>
          </w:p>
        </w:tc>
      </w:tr>
      <w:tr w:rsidR="009F1A00" w:rsidRPr="00F33427" w14:paraId="034C1975" w14:textId="77777777" w:rsidTr="43A7DC8E">
        <w:tc>
          <w:tcPr>
            <w:tcW w:w="2088" w:type="dxa"/>
            <w:vMerge w:val="restart"/>
          </w:tcPr>
          <w:p w14:paraId="41AC74E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100E65EB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368963B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2E580F34" w14:textId="453709F1" w:rsidR="009F1A00" w:rsidRPr="00A33398" w:rsidRDefault="7FE5E1B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33398">
              <w:rPr>
                <w:rFonts w:ascii="Arial" w:hAnsi="Arial" w:cs="Arial"/>
                <w:sz w:val="22"/>
                <w:szCs w:val="22"/>
              </w:rPr>
              <w:t>p.4-</w:t>
            </w:r>
            <w:r w:rsidR="032237ED" w:rsidRPr="00A33398">
              <w:rPr>
                <w:rFonts w:ascii="Arial" w:hAnsi="Arial" w:cs="Arial"/>
                <w:sz w:val="22"/>
                <w:szCs w:val="22"/>
              </w:rPr>
              <w:t xml:space="preserve">p.5 </w:t>
            </w:r>
          </w:p>
        </w:tc>
      </w:tr>
      <w:tr w:rsidR="009F1A00" w:rsidRPr="00F33427" w14:paraId="27F6407C" w14:textId="77777777" w:rsidTr="43A7DC8E">
        <w:tc>
          <w:tcPr>
            <w:tcW w:w="2088" w:type="dxa"/>
            <w:vMerge/>
          </w:tcPr>
          <w:p w14:paraId="19794FA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DF0C12F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83015E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67C5BD26" w14:textId="13D581E9" w:rsidR="009F1A00" w:rsidRPr="00A33398" w:rsidRDefault="00A33398" w:rsidP="43A7DC8E">
            <w:pPr>
              <w:rPr>
                <w:rFonts w:ascii="Arial" w:hAnsi="Arial" w:cs="Arial"/>
                <w:sz w:val="22"/>
                <w:szCs w:val="22"/>
              </w:rPr>
            </w:pPr>
            <w:r w:rsidRPr="00A3339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14:paraId="073728FB" w14:textId="77777777" w:rsidTr="43A7DC8E">
        <w:tc>
          <w:tcPr>
            <w:tcW w:w="2088" w:type="dxa"/>
          </w:tcPr>
          <w:p w14:paraId="2D149B2E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0A920E27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2035AADD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5E898B5" w14:textId="77777777" w:rsidR="00536A68" w:rsidRPr="00A33398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52280E67" w14:textId="77777777" w:rsidTr="43A7DC8E">
        <w:tc>
          <w:tcPr>
            <w:tcW w:w="2088" w:type="dxa"/>
            <w:vMerge w:val="restart"/>
          </w:tcPr>
          <w:p w14:paraId="6A2BD4C3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E8E23CB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1DFFEC4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E17345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5B40707B" w14:textId="2774E3D0" w:rsidR="009F1A00" w:rsidRPr="00A33398" w:rsidRDefault="2BDA5EBF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33398">
              <w:rPr>
                <w:rFonts w:ascii="Arial" w:hAnsi="Arial" w:cs="Arial"/>
                <w:sz w:val="22"/>
                <w:szCs w:val="22"/>
              </w:rPr>
              <w:t>p.3</w:t>
            </w:r>
          </w:p>
        </w:tc>
      </w:tr>
      <w:tr w:rsidR="009F1A00" w:rsidRPr="00F33427" w14:paraId="4C97C1BD" w14:textId="77777777" w:rsidTr="43A7DC8E">
        <w:tc>
          <w:tcPr>
            <w:tcW w:w="2088" w:type="dxa"/>
            <w:vMerge/>
          </w:tcPr>
          <w:p w14:paraId="65BD589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BFC642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C9B416E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3B29C5D8" w14:textId="4ECD430D" w:rsidR="009F1A00" w:rsidRPr="00F33427" w:rsidRDefault="1B7DDA1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3</w:t>
            </w:r>
          </w:p>
        </w:tc>
      </w:tr>
      <w:tr w:rsidR="001A321A" w:rsidRPr="00F33427" w14:paraId="2AD3D8A8" w14:textId="77777777" w:rsidTr="43A7DC8E">
        <w:tc>
          <w:tcPr>
            <w:tcW w:w="2088" w:type="dxa"/>
          </w:tcPr>
          <w:p w14:paraId="74F05A6E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43CA27F2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3D6B3DAA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562978E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1010F198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7511115B" w14:textId="0159C342" w:rsidR="001A321A" w:rsidRPr="00F33427" w:rsidRDefault="15EABD5B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3</w:t>
            </w:r>
          </w:p>
        </w:tc>
      </w:tr>
      <w:tr w:rsidR="001A321A" w:rsidRPr="00F33427" w14:paraId="544D13EC" w14:textId="77777777" w:rsidTr="43A7DC8E">
        <w:tc>
          <w:tcPr>
            <w:tcW w:w="2088" w:type="dxa"/>
          </w:tcPr>
          <w:p w14:paraId="1C2B5D9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14:paraId="46B2BC1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51E7258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2B96D3EE" w14:textId="7BC5D3F1" w:rsidR="001A321A" w:rsidRPr="00F33427" w:rsidRDefault="1979B12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3</w:t>
            </w:r>
          </w:p>
        </w:tc>
      </w:tr>
      <w:tr w:rsidR="009F1A00" w:rsidRPr="00F33427" w14:paraId="534E0C7B" w14:textId="77777777" w:rsidTr="43A7DC8E">
        <w:tc>
          <w:tcPr>
            <w:tcW w:w="2088" w:type="dxa"/>
            <w:vMerge w:val="restart"/>
          </w:tcPr>
          <w:p w14:paraId="2C0222F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6905577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CF87CD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33DA286F" w14:textId="353F23B6" w:rsidR="009F1A00" w:rsidRPr="00F33427" w:rsidRDefault="194663B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3</w:t>
            </w:r>
          </w:p>
        </w:tc>
      </w:tr>
      <w:tr w:rsidR="009F1A00" w:rsidRPr="00F33427" w14:paraId="2A87AA81" w14:textId="77777777" w:rsidTr="43A7DC8E">
        <w:tc>
          <w:tcPr>
            <w:tcW w:w="2088" w:type="dxa"/>
            <w:vMerge/>
          </w:tcPr>
          <w:p w14:paraId="7441A29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506BDB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EA8E6E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70AFFCF1" w14:textId="03220ABC" w:rsidR="009F1A00" w:rsidRPr="00F33427" w:rsidRDefault="646A307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3-p.4</w:t>
            </w:r>
          </w:p>
        </w:tc>
      </w:tr>
      <w:tr w:rsidR="009F1A00" w:rsidRPr="00F33427" w14:paraId="1A6B4D1E" w14:textId="77777777" w:rsidTr="43A7DC8E">
        <w:tc>
          <w:tcPr>
            <w:tcW w:w="2088" w:type="dxa"/>
          </w:tcPr>
          <w:p w14:paraId="31A4E19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1D6E5530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2CC6E04A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64974628" w14:textId="51FC845E" w:rsidR="009F1A00" w:rsidRPr="00F33427" w:rsidRDefault="70D1410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4</w:t>
            </w:r>
          </w:p>
        </w:tc>
      </w:tr>
      <w:tr w:rsidR="000E1A3F" w:rsidRPr="00F33427" w14:paraId="67A52A9F" w14:textId="77777777" w:rsidTr="43A7DC8E">
        <w:tc>
          <w:tcPr>
            <w:tcW w:w="15498" w:type="dxa"/>
            <w:gridSpan w:val="4"/>
          </w:tcPr>
          <w:p w14:paraId="217A308C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69770F47" w14:textId="77777777" w:rsidTr="43A7DC8E">
        <w:tc>
          <w:tcPr>
            <w:tcW w:w="2088" w:type="dxa"/>
            <w:vMerge w:val="restart"/>
          </w:tcPr>
          <w:p w14:paraId="466105B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1324B27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1DF648A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7220A56C" w14:textId="1F265497" w:rsidR="009F1A00" w:rsidRPr="00F33427" w:rsidRDefault="0CE55A6B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6</w:t>
            </w:r>
          </w:p>
        </w:tc>
      </w:tr>
      <w:tr w:rsidR="009F1A00" w:rsidRPr="00F33427" w14:paraId="2EA080C5" w14:textId="77777777" w:rsidTr="43A7DC8E">
        <w:tc>
          <w:tcPr>
            <w:tcW w:w="2088" w:type="dxa"/>
            <w:vMerge/>
          </w:tcPr>
          <w:p w14:paraId="17920F0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958540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2C9C05AE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7892B116" w14:textId="6456C2C4" w:rsidR="009F1A00" w:rsidRPr="00F33427" w:rsidRDefault="32740E2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7</w:t>
            </w:r>
          </w:p>
        </w:tc>
      </w:tr>
      <w:tr w:rsidR="009F1A00" w:rsidRPr="00F33427" w14:paraId="1EEE242A" w14:textId="77777777" w:rsidTr="43A7DC8E">
        <w:tc>
          <w:tcPr>
            <w:tcW w:w="2088" w:type="dxa"/>
            <w:vMerge w:val="restart"/>
          </w:tcPr>
          <w:p w14:paraId="5E78CF1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5BACC6A5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E4D915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50CE8C6D" w14:textId="0CCFFEC7" w:rsidR="009F1A00" w:rsidRPr="00F33427" w:rsidRDefault="2DF4B2C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5</w:t>
            </w:r>
          </w:p>
        </w:tc>
      </w:tr>
      <w:tr w:rsidR="009F1A00" w:rsidRPr="00F33427" w14:paraId="5A150AD1" w14:textId="77777777" w:rsidTr="43A7DC8E">
        <w:tc>
          <w:tcPr>
            <w:tcW w:w="2088" w:type="dxa"/>
            <w:vMerge/>
          </w:tcPr>
          <w:p w14:paraId="30EE2EA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C81B7BB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577257B3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589B54E7" w14:textId="2E1BAA5B" w:rsidR="009F1A00" w:rsidRPr="00F33427" w:rsidRDefault="02500B89" w:rsidP="43A7DC8E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33398">
              <w:rPr>
                <w:rFonts w:ascii="Arial" w:hAnsi="Arial" w:cs="Arial"/>
                <w:sz w:val="22"/>
                <w:szCs w:val="22"/>
              </w:rPr>
              <w:t>p.5</w:t>
            </w:r>
          </w:p>
        </w:tc>
      </w:tr>
      <w:tr w:rsidR="001A321A" w:rsidRPr="00F33427" w14:paraId="405EDB95" w14:textId="77777777" w:rsidTr="43A7DC8E">
        <w:tc>
          <w:tcPr>
            <w:tcW w:w="2088" w:type="dxa"/>
          </w:tcPr>
          <w:p w14:paraId="744CD92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4333963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2D16AF4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5A4FBEFD" w14:textId="6044170D" w:rsidR="001A321A" w:rsidRPr="00F33427" w:rsidRDefault="2CBB1A3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6-p.7</w:t>
            </w:r>
          </w:p>
        </w:tc>
      </w:tr>
      <w:tr w:rsidR="001A321A" w:rsidRPr="00F33427" w14:paraId="370E40A1" w14:textId="77777777" w:rsidTr="43A7DC8E">
        <w:tc>
          <w:tcPr>
            <w:tcW w:w="2088" w:type="dxa"/>
          </w:tcPr>
          <w:p w14:paraId="121ABDA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26EA269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7FD7BC9B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126B7E46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40D7EF90" w14:textId="0884E963" w:rsidR="001A321A" w:rsidRPr="00F33427" w:rsidRDefault="22AC4E7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8-p.10</w:t>
            </w:r>
          </w:p>
        </w:tc>
      </w:tr>
      <w:tr w:rsidR="009F1A00" w:rsidRPr="00F33427" w14:paraId="1F221DBD" w14:textId="77777777" w:rsidTr="43A7DC8E">
        <w:tc>
          <w:tcPr>
            <w:tcW w:w="2088" w:type="dxa"/>
          </w:tcPr>
          <w:p w14:paraId="38D227B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714B9A42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7C69C7F0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01284D09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697BD0EF" w14:textId="0884E963" w:rsidR="009F1A00" w:rsidRPr="00F33427" w:rsidRDefault="21A1DAD0" w:rsidP="43A7DC8E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8-p.10</w:t>
            </w:r>
          </w:p>
          <w:p w14:paraId="021FF5B7" w14:textId="28596BC8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5CD7BA92" w14:textId="77777777" w:rsidTr="43A7DC8E">
        <w:tc>
          <w:tcPr>
            <w:tcW w:w="2088" w:type="dxa"/>
          </w:tcPr>
          <w:p w14:paraId="7ADB99B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55A5AA1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4F7AD5B3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75CE1C7C" w14:textId="0884E963" w:rsidR="001A321A" w:rsidRPr="00F33427" w:rsidRDefault="01979A62" w:rsidP="43A7DC8E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8-p.10</w:t>
            </w:r>
          </w:p>
          <w:p w14:paraId="36650759" w14:textId="4DD36F49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5F3E7590" w14:textId="77777777" w:rsidTr="43A7DC8E">
        <w:tc>
          <w:tcPr>
            <w:tcW w:w="2088" w:type="dxa"/>
          </w:tcPr>
          <w:p w14:paraId="5B1D59B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1006AF4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6B7FC1D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1F3C16AC" w14:textId="0DA53121" w:rsidR="001A321A" w:rsidRPr="00A33398" w:rsidRDefault="00A33398" w:rsidP="43A7DC8E">
            <w:pPr>
              <w:rPr>
                <w:rFonts w:ascii="Arial" w:hAnsi="Arial" w:cs="Arial"/>
                <w:sz w:val="22"/>
                <w:szCs w:val="22"/>
              </w:rPr>
            </w:pPr>
            <w:r w:rsidRPr="00A33398">
              <w:rPr>
                <w:rFonts w:ascii="Arial" w:hAnsi="Arial" w:cs="Arial"/>
                <w:sz w:val="22"/>
                <w:szCs w:val="22"/>
              </w:rPr>
              <w:t>No harms or unintended effects occurred</w:t>
            </w:r>
          </w:p>
        </w:tc>
      </w:tr>
      <w:tr w:rsidR="00AC36A6" w:rsidRPr="00F33427" w14:paraId="4AFBB8A2" w14:textId="77777777" w:rsidTr="43A7DC8E">
        <w:tc>
          <w:tcPr>
            <w:tcW w:w="2088" w:type="dxa"/>
          </w:tcPr>
          <w:p w14:paraId="7A30EE2D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22E1E85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7E55BCFD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3A402C99" w14:textId="2FB651DA" w:rsidR="00AC36A6" w:rsidRPr="00A33398" w:rsidRDefault="00A33398" w:rsidP="43A7DC8E">
            <w:pPr>
              <w:rPr>
                <w:rFonts w:ascii="Arial" w:hAnsi="Arial" w:cs="Arial"/>
                <w:sz w:val="22"/>
                <w:szCs w:val="22"/>
              </w:rPr>
            </w:pPr>
            <w:r w:rsidRPr="00A3339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14:paraId="76C0286A" w14:textId="77777777" w:rsidTr="43A7DC8E">
        <w:tc>
          <w:tcPr>
            <w:tcW w:w="15498" w:type="dxa"/>
            <w:gridSpan w:val="4"/>
          </w:tcPr>
          <w:p w14:paraId="35E6EA88" w14:textId="77777777" w:rsidR="000E1A3F" w:rsidRPr="00A33398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A33398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7B144456" w14:textId="77777777" w:rsidTr="43A7DC8E">
        <w:tc>
          <w:tcPr>
            <w:tcW w:w="2088" w:type="dxa"/>
          </w:tcPr>
          <w:p w14:paraId="44DB4F8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2C8628B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31D58D76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68A0C78C" w14:textId="0B4EC13E" w:rsidR="001A321A" w:rsidRPr="00F33427" w:rsidRDefault="3DC90A7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11-p.12</w:t>
            </w:r>
          </w:p>
        </w:tc>
      </w:tr>
      <w:tr w:rsidR="001A321A" w:rsidRPr="00F33427" w14:paraId="6390DF2B" w14:textId="77777777" w:rsidTr="43A7DC8E">
        <w:tc>
          <w:tcPr>
            <w:tcW w:w="2088" w:type="dxa"/>
          </w:tcPr>
          <w:p w14:paraId="538E887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1E15DC0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47A6C51F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77079C3E" w14:textId="0B4EC13E" w:rsidR="001A321A" w:rsidRPr="00F33427" w:rsidRDefault="52525718" w:rsidP="43A7DC8E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11-p.12</w:t>
            </w:r>
          </w:p>
          <w:p w14:paraId="63E5022A" w14:textId="53A5BD16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694EE1D7" w14:textId="77777777" w:rsidTr="43A7DC8E">
        <w:tc>
          <w:tcPr>
            <w:tcW w:w="2088" w:type="dxa"/>
          </w:tcPr>
          <w:p w14:paraId="47CE73A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5636966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07346F4C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019E587B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0DF2791D" w14:textId="0B4EC13E" w:rsidR="001A321A" w:rsidRPr="00F33427" w:rsidRDefault="2C75041F" w:rsidP="43A7DC8E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11-p.12</w:t>
            </w:r>
          </w:p>
          <w:p w14:paraId="32B51E0F" w14:textId="3E28076A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6F7A" w:rsidRPr="00F33427" w14:paraId="43621965" w14:textId="77777777" w:rsidTr="43A7DC8E">
        <w:tc>
          <w:tcPr>
            <w:tcW w:w="2088" w:type="dxa"/>
          </w:tcPr>
          <w:p w14:paraId="123AE9E2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92B4D21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0D3AD684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10512255" w14:textId="0B4EC13E" w:rsidR="00B06F7A" w:rsidRPr="00F33427" w:rsidRDefault="5E8CCFAA" w:rsidP="43A7DC8E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11-p.12</w:t>
            </w:r>
          </w:p>
          <w:p w14:paraId="25442C3E" w14:textId="4DE7770C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1A3F" w:rsidRPr="00F33427" w14:paraId="264E6290" w14:textId="77777777" w:rsidTr="43A7DC8E">
        <w:tc>
          <w:tcPr>
            <w:tcW w:w="13878" w:type="dxa"/>
            <w:gridSpan w:val="3"/>
          </w:tcPr>
          <w:p w14:paraId="25750D7C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Other information</w:t>
            </w:r>
          </w:p>
        </w:tc>
        <w:tc>
          <w:tcPr>
            <w:tcW w:w="1620" w:type="dxa"/>
          </w:tcPr>
          <w:p w14:paraId="16932711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43A51BB7" w14:textId="77777777" w:rsidTr="43A7DC8E">
        <w:tc>
          <w:tcPr>
            <w:tcW w:w="2088" w:type="dxa"/>
          </w:tcPr>
          <w:p w14:paraId="2827E84F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1E07E8C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307AF2F7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77C7B62F" w14:textId="109A8169" w:rsidR="001A321A" w:rsidRPr="00F33427" w:rsidRDefault="035AD4A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2</w:t>
            </w:r>
          </w:p>
        </w:tc>
      </w:tr>
      <w:tr w:rsidR="001A321A" w:rsidRPr="00F33427" w14:paraId="39C9B068" w14:textId="77777777" w:rsidTr="43A7DC8E">
        <w:tc>
          <w:tcPr>
            <w:tcW w:w="2088" w:type="dxa"/>
          </w:tcPr>
          <w:p w14:paraId="30251206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1931422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11C3A112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1906ED48" w14:textId="59E7C362" w:rsidR="001A321A" w:rsidRPr="00F33427" w:rsidRDefault="784BA02F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12</w:t>
            </w:r>
          </w:p>
        </w:tc>
      </w:tr>
      <w:tr w:rsidR="001A321A" w:rsidRPr="00F33427" w14:paraId="352148CC" w14:textId="77777777" w:rsidTr="43A7DC8E">
        <w:tc>
          <w:tcPr>
            <w:tcW w:w="2088" w:type="dxa"/>
          </w:tcPr>
          <w:p w14:paraId="09816A0A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44CDB67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22DD828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26E4DDE4" w14:textId="3E47181D" w:rsidR="001A321A" w:rsidRPr="00F33427" w:rsidRDefault="39635D9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12</w:t>
            </w:r>
          </w:p>
        </w:tc>
      </w:tr>
      <w:tr w:rsidR="00C96F39" w:rsidRPr="00F33427" w14:paraId="55805344" w14:textId="77777777" w:rsidTr="43A7DC8E">
        <w:tc>
          <w:tcPr>
            <w:tcW w:w="2088" w:type="dxa"/>
          </w:tcPr>
          <w:p w14:paraId="58F29333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D05E43D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1611FAC3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4ACDD565" w14:textId="2B4A84E7" w:rsidR="00C96F39" w:rsidRPr="00F33427" w:rsidRDefault="67829B79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43A7DC8E">
              <w:rPr>
                <w:rFonts w:ascii="Arial" w:hAnsi="Arial" w:cs="Arial"/>
                <w:sz w:val="22"/>
                <w:szCs w:val="22"/>
              </w:rPr>
              <w:t>p.3</w:t>
            </w:r>
          </w:p>
        </w:tc>
      </w:tr>
    </w:tbl>
    <w:p w14:paraId="37072DCC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2974B9A3" w14:textId="77777777" w:rsidR="000C6C6F" w:rsidRPr="00AF73AD" w:rsidRDefault="000C6C6F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r:id="rId8" w:history="1">
        <w:r w:rsidR="00AF73AD" w:rsidRPr="004707EF">
          <w:rPr>
            <w:rStyle w:val="Hyperlink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="00AF73AD" w:rsidRP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commercial use, provided the original work is properly cited.</w:t>
      </w:r>
    </w:p>
    <w:p w14:paraId="7E026379" w14:textId="77777777" w:rsidR="00AE2AE9" w:rsidRPr="00AF73AD" w:rsidRDefault="00F33427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="00E9427F" w:rsidRPr="00AF73AD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="00112CB6" w:rsidRPr="00AF73AD">
        <w:rPr>
          <w:rFonts w:ascii="Arial" w:hAnsi="Arial" w:cs="Arial"/>
          <w:sz w:val="18"/>
          <w:szCs w:val="18"/>
        </w:rPr>
        <w:t>up-to-date</w:t>
      </w:r>
      <w:r w:rsidRPr="00AF73AD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9" w:history="1">
        <w:r w:rsidRPr="00AF73AD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>
        <w:rPr>
          <w:rFonts w:ascii="Arial" w:hAnsi="Arial" w:cs="Arial"/>
          <w:sz w:val="18"/>
          <w:szCs w:val="18"/>
        </w:rPr>
        <w:t>.</w:t>
      </w:r>
    </w:p>
    <w:sectPr w:rsidR="00AE2AE9" w:rsidRPr="00AF73AD" w:rsidSect="00F33427">
      <w:footerReference w:type="even" r:id="rId10"/>
      <w:footerReference w:type="default" r:id="rId11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12631F" w14:textId="77777777" w:rsidR="006A1716" w:rsidRDefault="006A1716">
      <w:r>
        <w:separator/>
      </w:r>
    </w:p>
  </w:endnote>
  <w:endnote w:type="continuationSeparator" w:id="0">
    <w:p w14:paraId="5DC1EF2F" w14:textId="77777777" w:rsidR="006A1716" w:rsidRDefault="006A1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3D649E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49E488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4C0336" w14:textId="77777777" w:rsidR="007053B2" w:rsidRPr="002E7213" w:rsidRDefault="00AF73AD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>
      <w:rPr>
        <w:i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65ECE" w14:textId="77777777" w:rsidR="006A1716" w:rsidRDefault="006A1716">
      <w:r>
        <w:separator/>
      </w:r>
    </w:p>
  </w:footnote>
  <w:footnote w:type="continuationSeparator" w:id="0">
    <w:p w14:paraId="1CCDE1FE" w14:textId="77777777" w:rsidR="006A1716" w:rsidRDefault="006A17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391082724">
    <w:abstractNumId w:val="30"/>
  </w:num>
  <w:num w:numId="2" w16cid:durableId="1548639637">
    <w:abstractNumId w:val="12"/>
  </w:num>
  <w:num w:numId="3" w16cid:durableId="1441411876">
    <w:abstractNumId w:val="28"/>
  </w:num>
  <w:num w:numId="4" w16cid:durableId="601035022">
    <w:abstractNumId w:val="24"/>
  </w:num>
  <w:num w:numId="5" w16cid:durableId="42560720">
    <w:abstractNumId w:val="23"/>
  </w:num>
  <w:num w:numId="6" w16cid:durableId="853615068">
    <w:abstractNumId w:val="29"/>
  </w:num>
  <w:num w:numId="7" w16cid:durableId="919219032">
    <w:abstractNumId w:val="11"/>
  </w:num>
  <w:num w:numId="8" w16cid:durableId="275915181">
    <w:abstractNumId w:val="17"/>
  </w:num>
  <w:num w:numId="9" w16cid:durableId="646982363">
    <w:abstractNumId w:val="10"/>
  </w:num>
  <w:num w:numId="10" w16cid:durableId="1466312901">
    <w:abstractNumId w:val="21"/>
  </w:num>
  <w:num w:numId="11" w16cid:durableId="1177111886">
    <w:abstractNumId w:val="8"/>
  </w:num>
  <w:num w:numId="12" w16cid:durableId="1870871313">
    <w:abstractNumId w:val="7"/>
  </w:num>
  <w:num w:numId="13" w16cid:durableId="1045838517">
    <w:abstractNumId w:val="6"/>
  </w:num>
  <w:num w:numId="14" w16cid:durableId="1703508627">
    <w:abstractNumId w:val="5"/>
  </w:num>
  <w:num w:numId="15" w16cid:durableId="670452862">
    <w:abstractNumId w:val="9"/>
  </w:num>
  <w:num w:numId="16" w16cid:durableId="1247157129">
    <w:abstractNumId w:val="4"/>
  </w:num>
  <w:num w:numId="17" w16cid:durableId="136537297">
    <w:abstractNumId w:val="3"/>
  </w:num>
  <w:num w:numId="18" w16cid:durableId="1604652240">
    <w:abstractNumId w:val="2"/>
  </w:num>
  <w:num w:numId="19" w16cid:durableId="948897302">
    <w:abstractNumId w:val="1"/>
  </w:num>
  <w:num w:numId="20" w16cid:durableId="467359416">
    <w:abstractNumId w:val="14"/>
  </w:num>
  <w:num w:numId="21" w16cid:durableId="230504270">
    <w:abstractNumId w:val="26"/>
  </w:num>
  <w:num w:numId="22" w16cid:durableId="1964572888">
    <w:abstractNumId w:val="32"/>
  </w:num>
  <w:num w:numId="23" w16cid:durableId="270406571">
    <w:abstractNumId w:val="13"/>
  </w:num>
  <w:num w:numId="24" w16cid:durableId="961308650">
    <w:abstractNumId w:val="22"/>
  </w:num>
  <w:num w:numId="25" w16cid:durableId="1147552538">
    <w:abstractNumId w:val="16"/>
  </w:num>
  <w:num w:numId="26" w16cid:durableId="1902786379">
    <w:abstractNumId w:val="20"/>
  </w:num>
  <w:num w:numId="27" w16cid:durableId="2038578425">
    <w:abstractNumId w:val="15"/>
  </w:num>
  <w:num w:numId="28" w16cid:durableId="1375809340">
    <w:abstractNumId w:val="34"/>
  </w:num>
  <w:num w:numId="29" w16cid:durableId="1427387666">
    <w:abstractNumId w:val="31"/>
  </w:num>
  <w:num w:numId="30" w16cid:durableId="1135297143">
    <w:abstractNumId w:val="27"/>
  </w:num>
  <w:num w:numId="31" w16cid:durableId="31853125">
    <w:abstractNumId w:val="25"/>
  </w:num>
  <w:num w:numId="32" w16cid:durableId="849414857">
    <w:abstractNumId w:val="33"/>
  </w:num>
  <w:num w:numId="33" w16cid:durableId="2045013147">
    <w:abstractNumId w:val="18"/>
  </w:num>
  <w:num w:numId="34" w16cid:durableId="1217814499">
    <w:abstractNumId w:val="19"/>
  </w:num>
  <w:num w:numId="35" w16cid:durableId="1187914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2D53"/>
    <w:rsid w:val="000207F3"/>
    <w:rsid w:val="00023515"/>
    <w:rsid w:val="000420B5"/>
    <w:rsid w:val="000455DF"/>
    <w:rsid w:val="00051DEB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12CB6"/>
    <w:rsid w:val="00144175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33E9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14CCF"/>
    <w:rsid w:val="00624926"/>
    <w:rsid w:val="0065151C"/>
    <w:rsid w:val="0065657F"/>
    <w:rsid w:val="00677611"/>
    <w:rsid w:val="00683E42"/>
    <w:rsid w:val="006A1716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33398"/>
    <w:rsid w:val="00A42352"/>
    <w:rsid w:val="00A527E4"/>
    <w:rsid w:val="00A5640D"/>
    <w:rsid w:val="00A729D6"/>
    <w:rsid w:val="00A83631"/>
    <w:rsid w:val="00A846D2"/>
    <w:rsid w:val="00A938BF"/>
    <w:rsid w:val="00AB4EC0"/>
    <w:rsid w:val="00AC36A6"/>
    <w:rsid w:val="00AD6BD1"/>
    <w:rsid w:val="00AE2AE9"/>
    <w:rsid w:val="00AF73AD"/>
    <w:rsid w:val="00B06F7A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1464"/>
    <w:rsid w:val="00BE3462"/>
    <w:rsid w:val="00BE3709"/>
    <w:rsid w:val="00BF0B09"/>
    <w:rsid w:val="00C40507"/>
    <w:rsid w:val="00C92D6E"/>
    <w:rsid w:val="00C944E2"/>
    <w:rsid w:val="00C96F39"/>
    <w:rsid w:val="00C977DC"/>
    <w:rsid w:val="00CB110C"/>
    <w:rsid w:val="00CC4C93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F1C61"/>
    <w:rsid w:val="01979A62"/>
    <w:rsid w:val="02500B89"/>
    <w:rsid w:val="03056984"/>
    <w:rsid w:val="032237ED"/>
    <w:rsid w:val="035AD4AA"/>
    <w:rsid w:val="04BF906D"/>
    <w:rsid w:val="0BA6367B"/>
    <w:rsid w:val="0CE55A6B"/>
    <w:rsid w:val="0D2F72F3"/>
    <w:rsid w:val="1080BE74"/>
    <w:rsid w:val="13980D40"/>
    <w:rsid w:val="158F84E9"/>
    <w:rsid w:val="15EABD5B"/>
    <w:rsid w:val="1805ABB0"/>
    <w:rsid w:val="194663B0"/>
    <w:rsid w:val="1979B12A"/>
    <w:rsid w:val="19AFD76A"/>
    <w:rsid w:val="1B7DDA1C"/>
    <w:rsid w:val="1FEE54AC"/>
    <w:rsid w:val="21A1DAD0"/>
    <w:rsid w:val="22AC4E70"/>
    <w:rsid w:val="2629EED4"/>
    <w:rsid w:val="2844F78A"/>
    <w:rsid w:val="28DFB5E3"/>
    <w:rsid w:val="2BDA5EBF"/>
    <w:rsid w:val="2C75041F"/>
    <w:rsid w:val="2CBB1A32"/>
    <w:rsid w:val="2DAFCFC0"/>
    <w:rsid w:val="2DF4B2C0"/>
    <w:rsid w:val="3114F842"/>
    <w:rsid w:val="32740E26"/>
    <w:rsid w:val="35CE6A44"/>
    <w:rsid w:val="3623681E"/>
    <w:rsid w:val="386EEA23"/>
    <w:rsid w:val="39635D95"/>
    <w:rsid w:val="3DC90A7A"/>
    <w:rsid w:val="4082D44A"/>
    <w:rsid w:val="40AE148E"/>
    <w:rsid w:val="421C5B3C"/>
    <w:rsid w:val="42F562B5"/>
    <w:rsid w:val="43A7DC8E"/>
    <w:rsid w:val="44691107"/>
    <w:rsid w:val="45564D5B"/>
    <w:rsid w:val="45A1EF02"/>
    <w:rsid w:val="47F4B56C"/>
    <w:rsid w:val="499BD512"/>
    <w:rsid w:val="4BF69136"/>
    <w:rsid w:val="4DCFC563"/>
    <w:rsid w:val="51287C61"/>
    <w:rsid w:val="52525718"/>
    <w:rsid w:val="562EBE7C"/>
    <w:rsid w:val="57914AAF"/>
    <w:rsid w:val="5DE97F78"/>
    <w:rsid w:val="5E8CCFAA"/>
    <w:rsid w:val="5FB86E57"/>
    <w:rsid w:val="631491D1"/>
    <w:rsid w:val="636960FE"/>
    <w:rsid w:val="63B4CA5A"/>
    <w:rsid w:val="646A307E"/>
    <w:rsid w:val="67186624"/>
    <w:rsid w:val="67829B79"/>
    <w:rsid w:val="67A839CC"/>
    <w:rsid w:val="68B7B0C5"/>
    <w:rsid w:val="6FFAF28C"/>
    <w:rsid w:val="70D14103"/>
    <w:rsid w:val="748B183E"/>
    <w:rsid w:val="784BA02F"/>
    <w:rsid w:val="7A315E87"/>
    <w:rsid w:val="7AA1ABB5"/>
    <w:rsid w:val="7AEDB541"/>
    <w:rsid w:val="7CA5B39B"/>
    <w:rsid w:val="7CCDFDFE"/>
    <w:rsid w:val="7D3D6559"/>
    <w:rsid w:val="7FE5E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  <w14:docId w14:val="14E9145C"/>
  <w15:chartTrackingRefBased/>
  <w15:docId w15:val="{48163516-B92E-41F2-9C3E-E01840720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rsid w:val="00DE712F"/>
    <w:rPr>
      <w:color w:val="0000FF"/>
      <w:vertAlign w:val="superscript"/>
    </w:rPr>
  </w:style>
  <w:style w:type="character" w:customStyle="1" w:styleId="email">
    <w:name w:val="emai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styleId="UnresolvedMention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3.0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143</TotalTime>
  <Pages>3</Pages>
  <Words>912</Words>
  <Characters>5205</Characters>
  <Application>Microsoft Office Word</Application>
  <DocSecurity>0</DocSecurity>
  <Lines>43</Lines>
  <Paragraphs>12</Paragraphs>
  <ScaleCrop>false</ScaleCrop>
  <Company>irisq</Company>
  <LinksUpToDate>false</LinksUpToDate>
  <CharactersWithSpaces>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Dwan O'Reilly, Maeve</cp:lastModifiedBy>
  <cp:revision>5</cp:revision>
  <cp:lastPrinted>2010-02-23T13:00:00Z</cp:lastPrinted>
  <dcterms:created xsi:type="dcterms:W3CDTF">2025-10-07T14:18:00Z</dcterms:created>
  <dcterms:modified xsi:type="dcterms:W3CDTF">2025-10-14T17:44:00Z</dcterms:modified>
</cp:coreProperties>
</file>